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D6C" w:rsidRDefault="00855D6C" w:rsidP="00855D6C">
      <w:pPr>
        <w:tabs>
          <w:tab w:val="left" w:pos="993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</w:rPr>
        <w:t>Online supporting information for Fricke et al.</w:t>
      </w:r>
      <w:proofErr w:type="gramEnd"/>
      <w:r>
        <w:rPr>
          <w:rFonts w:ascii="Times New Roman" w:hAnsi="Times New Roman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>Efficacy of language intervention in the early years.</w:t>
      </w:r>
      <w:proofErr w:type="gramEnd"/>
      <w:r>
        <w:rPr>
          <w:rFonts w:ascii="Times New Roman" w:hAnsi="Times New Roman"/>
          <w:sz w:val="24"/>
          <w:szCs w:val="24"/>
        </w:rPr>
        <w:t xml:space="preserve"> doi:10.1111/jcpp.12010</w:t>
      </w:r>
    </w:p>
    <w:p w:rsidR="00D70333" w:rsidRPr="00E76EC4" w:rsidRDefault="00D70333" w:rsidP="002E2D0D">
      <w:pPr>
        <w:spacing w:after="0" w:line="480" w:lineRule="auto"/>
        <w:rPr>
          <w:rFonts w:ascii="Times New Roman" w:hAnsi="Times New Roman"/>
        </w:rPr>
      </w:pPr>
    </w:p>
    <w:p w:rsidR="00D70333" w:rsidRPr="00E76EC4" w:rsidRDefault="00D70333" w:rsidP="002E2D0D">
      <w:pPr>
        <w:spacing w:after="0" w:line="480" w:lineRule="auto"/>
        <w:rPr>
          <w:rFonts w:ascii="Times New Roman" w:hAnsi="Times New Roman"/>
        </w:rPr>
      </w:pPr>
      <w:r w:rsidRPr="00E76EC4">
        <w:rPr>
          <w:rFonts w:ascii="Times New Roman" w:hAnsi="Times New Roman"/>
        </w:rPr>
        <w:t xml:space="preserve">Table </w:t>
      </w:r>
      <w:r w:rsidR="00855D6C">
        <w:rPr>
          <w:rFonts w:ascii="Times New Roman" w:hAnsi="Times New Roman"/>
        </w:rPr>
        <w:t>S1</w:t>
      </w:r>
    </w:p>
    <w:p w:rsidR="00E36F51" w:rsidRPr="00A40962" w:rsidRDefault="00E36F51" w:rsidP="002E2D0D">
      <w:pPr>
        <w:pStyle w:val="APAtext"/>
        <w:tabs>
          <w:tab w:val="left" w:pos="993"/>
        </w:tabs>
        <w:ind w:firstLine="0"/>
        <w:rPr>
          <w:i/>
        </w:rPr>
      </w:pPr>
      <w:r w:rsidRPr="00A40962">
        <w:rPr>
          <w:i/>
        </w:rPr>
        <w:t xml:space="preserve">Group and individual session schedule for </w:t>
      </w:r>
      <w:r w:rsidRPr="00383E1F">
        <w:rPr>
          <w:i/>
        </w:rPr>
        <w:t>oral language</w:t>
      </w:r>
      <w:r w:rsidRPr="00A40962">
        <w:rPr>
          <w:i/>
        </w:rPr>
        <w:t xml:space="preserve"> intervention programme in </w:t>
      </w:r>
      <w:r>
        <w:rPr>
          <w:i/>
        </w:rPr>
        <w:t>N</w:t>
      </w:r>
      <w:r w:rsidRPr="00A40962">
        <w:rPr>
          <w:i/>
        </w:rPr>
        <w:t>ursery and Reception</w:t>
      </w:r>
      <w:r>
        <w:rPr>
          <w:i/>
        </w:rPr>
        <w:t xml:space="preserve"> class</w:t>
      </w:r>
    </w:p>
    <w:tbl>
      <w:tblPr>
        <w:tblStyle w:val="MediumList11"/>
        <w:tblW w:w="5000" w:type="pct"/>
        <w:tblLook w:val="0600" w:firstRow="0" w:lastRow="0" w:firstColumn="0" w:lastColumn="0" w:noHBand="1" w:noVBand="1"/>
      </w:tblPr>
      <w:tblGrid>
        <w:gridCol w:w="2589"/>
        <w:gridCol w:w="222"/>
        <w:gridCol w:w="3037"/>
        <w:gridCol w:w="2519"/>
        <w:gridCol w:w="222"/>
        <w:gridCol w:w="2740"/>
        <w:gridCol w:w="2845"/>
      </w:tblGrid>
      <w:tr w:rsidR="00E36F51" w:rsidRPr="00A40962" w:rsidTr="001D0958">
        <w:trPr>
          <w:trHeight w:val="186"/>
        </w:trPr>
        <w:tc>
          <w:tcPr>
            <w:tcW w:w="914" w:type="pct"/>
            <w:tcBorders>
              <w:top w:val="single" w:sz="8" w:space="0" w:color="000000" w:themeColor="text1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>Nursery (10 weeks)</w:t>
            </w:r>
          </w:p>
        </w:tc>
        <w:tc>
          <w:tcPr>
            <w:tcW w:w="76" w:type="pct"/>
            <w:tcBorders>
              <w:bottom w:val="nil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1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>Reception Part 1 (10 weeks)</w:t>
            </w:r>
          </w:p>
        </w:tc>
        <w:tc>
          <w:tcPr>
            <w:tcW w:w="76" w:type="pct"/>
            <w:tcBorders>
              <w:bottom w:val="nil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1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>Reception Part 2 (10 weeks)</w:t>
            </w:r>
          </w:p>
        </w:tc>
      </w:tr>
      <w:tr w:rsidR="00E36F51" w:rsidRPr="00A40962" w:rsidTr="001D0958"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Group session (15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Group session (30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Individual session (15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Group session (30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Individual session (15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E36F51" w:rsidRPr="00A40962" w:rsidTr="001D0958">
        <w:tc>
          <w:tcPr>
            <w:tcW w:w="914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Introduction (3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Introduction (4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Introduction (2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Introduction (2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>Introduction (1 min)</w:t>
            </w:r>
          </w:p>
        </w:tc>
      </w:tr>
      <w:tr w:rsidR="00E36F51" w:rsidRPr="00A40962" w:rsidTr="001D0958">
        <w:tc>
          <w:tcPr>
            <w:tcW w:w="91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889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:rsidR="00E36F51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Letter sounds and phonological awareness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  <w:p w:rsidR="00E36F51" w:rsidRPr="004F394B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00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Letter sounds and phonological awareness (4mins) </w:t>
            </w:r>
          </w:p>
        </w:tc>
      </w:tr>
      <w:tr w:rsidR="00E36F51" w:rsidRPr="00A40962" w:rsidTr="001D0958">
        <w:tc>
          <w:tcPr>
            <w:tcW w:w="91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Vocabulary 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 xml:space="preserve">Teaching 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(4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Vocabulary 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Revision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 (6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89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sz w:val="18"/>
                <w:szCs w:val="18"/>
                <w:lang w:eastAsia="en-US"/>
              </w:rPr>
              <w:t>Vocabulary R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evision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Vocabulary 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Revision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00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sz w:val="18"/>
                <w:szCs w:val="18"/>
                <w:lang w:eastAsia="en-US"/>
              </w:rPr>
              <w:t>Vocabulary R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evision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</w:tr>
      <w:tr w:rsidR="00E36F51" w:rsidRPr="00A40962" w:rsidTr="001D0958">
        <w:tc>
          <w:tcPr>
            <w:tcW w:w="91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Vocabulary Teaching (6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89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>Vocabulary Teaching (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5</w:t>
            </w: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0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</w:tr>
      <w:tr w:rsidR="00E36F51" w:rsidRPr="00A40962" w:rsidTr="001D0958">
        <w:tc>
          <w:tcPr>
            <w:tcW w:w="91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Narrative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Narrative (11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89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Narrative (5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Narrative (10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00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Narrative (4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</w:tr>
      <w:tr w:rsidR="00E36F51" w:rsidRPr="00A40962" w:rsidTr="001D0958">
        <w:trPr>
          <w:trHeight w:val="381"/>
        </w:trPr>
        <w:tc>
          <w:tcPr>
            <w:tcW w:w="91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Plenary (3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2" w:type="pct"/>
          </w:tcPr>
          <w:p w:rsidR="00E36F51" w:rsidRPr="00304BD8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40962">
              <w:rPr>
                <w:rFonts w:ascii="Times New Roman" w:hAnsi="Times New Roman"/>
                <w:sz w:val="18"/>
                <w:szCs w:val="18"/>
              </w:rPr>
              <w:t xml:space="preserve">Plenary (3 </w:t>
            </w:r>
            <w:proofErr w:type="spellStart"/>
            <w:r w:rsidRPr="00A40962">
              <w:rPr>
                <w:rFonts w:ascii="Times New Roman" w:hAnsi="Times New Roman"/>
                <w:sz w:val="18"/>
                <w:szCs w:val="18"/>
              </w:rPr>
              <w:t>mins</w:t>
            </w:r>
            <w:proofErr w:type="spellEnd"/>
            <w:r w:rsidRPr="00A40962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889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Plenary (3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76" w:type="pct"/>
          </w:tcPr>
          <w:p w:rsidR="00E36F51" w:rsidRPr="00A40962" w:rsidRDefault="00E36F51" w:rsidP="002E2D0D">
            <w:pPr>
              <w:tabs>
                <w:tab w:val="left" w:pos="993"/>
              </w:tabs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</w:tcPr>
          <w:p w:rsidR="00E36F51" w:rsidRPr="00304BD8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Plenary (3 </w:t>
            </w:r>
            <w:proofErr w:type="spellStart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>mins</w:t>
            </w:r>
            <w:proofErr w:type="spellEnd"/>
            <w:r w:rsidRPr="00A40962">
              <w:rPr>
                <w:rFonts w:eastAsiaTheme="minorHAnsi"/>
                <w:sz w:val="18"/>
                <w:szCs w:val="18"/>
                <w:lang w:eastAsia="en-US"/>
              </w:rPr>
              <w:t xml:space="preserve">) </w:t>
            </w:r>
          </w:p>
        </w:tc>
        <w:tc>
          <w:tcPr>
            <w:tcW w:w="1004" w:type="pct"/>
          </w:tcPr>
          <w:p w:rsidR="00E36F51" w:rsidRPr="00A40962" w:rsidRDefault="00E36F51" w:rsidP="002E2D0D">
            <w:pPr>
              <w:pStyle w:val="NormalWeb"/>
              <w:tabs>
                <w:tab w:val="left" w:pos="993"/>
              </w:tabs>
              <w:spacing w:before="0" w:beforeAutospacing="0" w:after="0" w:afterAutospacing="0" w:line="480" w:lineRule="auto"/>
              <w:rPr>
                <w:rFonts w:eastAsiaTheme="minorHAnsi"/>
                <w:sz w:val="18"/>
                <w:szCs w:val="18"/>
                <w:lang w:eastAsia="en-US"/>
              </w:rPr>
            </w:pPr>
            <w:r w:rsidRPr="00A40962">
              <w:rPr>
                <w:rFonts w:eastAsiaTheme="minorHAnsi"/>
                <w:sz w:val="18"/>
                <w:szCs w:val="18"/>
                <w:lang w:eastAsia="en-US"/>
              </w:rPr>
              <w:t>Plenary (1 min)</w:t>
            </w:r>
          </w:p>
        </w:tc>
      </w:tr>
    </w:tbl>
    <w:p w:rsidR="002618F0" w:rsidRDefault="002618F0" w:rsidP="002E2D0D">
      <w:pPr>
        <w:spacing w:after="0" w:line="480" w:lineRule="auto"/>
        <w:sectPr w:rsidR="002618F0" w:rsidSect="0033035E">
          <w:pgSz w:w="16838" w:h="11906" w:orient="landscape" w:code="9"/>
          <w:pgMar w:top="1440" w:right="1440" w:bottom="1440" w:left="1440" w:header="567" w:footer="567" w:gutter="0"/>
          <w:pgNumType w:start="34"/>
          <w:cols w:space="708"/>
          <w:docGrid w:linePitch="360"/>
        </w:sectPr>
      </w:pPr>
    </w:p>
    <w:p w:rsidR="002618F0" w:rsidRPr="00E76EC4" w:rsidRDefault="00855D6C" w:rsidP="002E2D0D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2</w:t>
      </w:r>
    </w:p>
    <w:p w:rsidR="002618F0" w:rsidRPr="008A4BCD" w:rsidRDefault="002618F0" w:rsidP="002E2D0D">
      <w:pPr>
        <w:spacing w:after="0" w:line="480" w:lineRule="auto"/>
        <w:rPr>
          <w:rFonts w:ascii="Times New Roman" w:hAnsi="Times New Roman"/>
          <w:i/>
        </w:rPr>
      </w:pPr>
      <w:r w:rsidRPr="008A4BCD">
        <w:rPr>
          <w:rFonts w:ascii="Times New Roman" w:hAnsi="Times New Roman"/>
          <w:i/>
        </w:rPr>
        <w:t>Mean raw score</w:t>
      </w:r>
      <w:r w:rsidR="0001465D">
        <w:rPr>
          <w:rFonts w:ascii="Times New Roman" w:hAnsi="Times New Roman"/>
          <w:i/>
        </w:rPr>
        <w:t>s, st</w:t>
      </w:r>
      <w:r w:rsidR="00FC5E1A">
        <w:rPr>
          <w:rFonts w:ascii="Times New Roman" w:hAnsi="Times New Roman"/>
          <w:i/>
        </w:rPr>
        <w:t>andard scores and scaled scores</w:t>
      </w:r>
      <w:r w:rsidRPr="008A4BCD">
        <w:rPr>
          <w:rFonts w:ascii="Times New Roman" w:hAnsi="Times New Roman"/>
          <w:i/>
        </w:rPr>
        <w:t xml:space="preserve"> (SD</w:t>
      </w:r>
      <w:r w:rsidR="0001465D">
        <w:rPr>
          <w:rFonts w:ascii="Times New Roman" w:hAnsi="Times New Roman"/>
          <w:i/>
        </w:rPr>
        <w:t>s</w:t>
      </w:r>
      <w:r w:rsidRPr="008A4BCD">
        <w:rPr>
          <w:rFonts w:ascii="Times New Roman" w:hAnsi="Times New Roman"/>
          <w:i/>
        </w:rPr>
        <w:t xml:space="preserve">) for </w:t>
      </w:r>
      <w:r>
        <w:rPr>
          <w:rFonts w:ascii="Times New Roman" w:hAnsi="Times New Roman"/>
          <w:i/>
        </w:rPr>
        <w:t xml:space="preserve">Peer Control, </w:t>
      </w:r>
      <w:r w:rsidRPr="008A4BCD">
        <w:rPr>
          <w:rFonts w:ascii="Times New Roman" w:hAnsi="Times New Roman"/>
          <w:i/>
        </w:rPr>
        <w:t xml:space="preserve">Intervention and Waiting Control Groups at screening, pre-intervention, </w:t>
      </w:r>
      <w:proofErr w:type="gramStart"/>
      <w:r w:rsidRPr="00E76EC4">
        <w:rPr>
          <w:rFonts w:ascii="Times New Roman" w:hAnsi="Times New Roman"/>
          <w:i/>
        </w:rPr>
        <w:t>immediately</w:t>
      </w:r>
      <w:proofErr w:type="gramEnd"/>
      <w:r w:rsidRPr="00E76EC4">
        <w:rPr>
          <w:rFonts w:ascii="Times New Roman" w:hAnsi="Times New Roman"/>
          <w:i/>
        </w:rPr>
        <w:t xml:space="preserve"> </w:t>
      </w:r>
      <w:r w:rsidR="001D0958">
        <w:rPr>
          <w:rFonts w:ascii="Times New Roman" w:hAnsi="Times New Roman"/>
          <w:i/>
        </w:rPr>
        <w:t>post-</w:t>
      </w:r>
      <w:r w:rsidR="005C03F8">
        <w:rPr>
          <w:rFonts w:ascii="Times New Roman" w:hAnsi="Times New Roman"/>
          <w:i/>
        </w:rPr>
        <w:t>intervention (t5), and at</w:t>
      </w:r>
      <w:r w:rsidRPr="00E76EC4">
        <w:rPr>
          <w:rFonts w:ascii="Times New Roman" w:hAnsi="Times New Roman"/>
          <w:i/>
        </w:rPr>
        <w:t xml:space="preserve"> delayed </w:t>
      </w:r>
      <w:r>
        <w:rPr>
          <w:rFonts w:ascii="Times New Roman" w:hAnsi="Times New Roman"/>
          <w:i/>
        </w:rPr>
        <w:t>follow-up (t6) for key measures (with effect sizes</w:t>
      </w:r>
      <w:r w:rsidR="005C03F8">
        <w:rPr>
          <w:rFonts w:ascii="Times New Roman" w:hAnsi="Times New Roman"/>
          <w:i/>
        </w:rPr>
        <w:t xml:space="preserve">, </w:t>
      </w:r>
      <w:r>
        <w:rPr>
          <w:rFonts w:ascii="Times New Roman" w:hAnsi="Times New Roman"/>
          <w:i/>
        </w:rPr>
        <w:t xml:space="preserve">z values and significance levels </w:t>
      </w:r>
      <w:r w:rsidR="00FC5E1A">
        <w:rPr>
          <w:rFonts w:ascii="Times New Roman" w:hAnsi="Times New Roman"/>
          <w:i/>
        </w:rPr>
        <w:t>from an</w:t>
      </w:r>
      <w:r w:rsidR="000E0245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HLM</w:t>
      </w:r>
      <w:r w:rsidR="000E0245">
        <w:rPr>
          <w:rFonts w:ascii="Times New Roman" w:hAnsi="Times New Roman"/>
          <w:i/>
        </w:rPr>
        <w:t xml:space="preserve"> analysis</w:t>
      </w:r>
      <w:r>
        <w:rPr>
          <w:rFonts w:ascii="Times New Roman" w:hAnsi="Times New Roman"/>
          <w:i/>
        </w:rPr>
        <w:t>).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03"/>
        <w:gridCol w:w="284"/>
        <w:gridCol w:w="965"/>
        <w:gridCol w:w="800"/>
        <w:gridCol w:w="222"/>
        <w:gridCol w:w="899"/>
        <w:gridCol w:w="801"/>
        <w:gridCol w:w="222"/>
        <w:gridCol w:w="899"/>
        <w:gridCol w:w="801"/>
        <w:gridCol w:w="222"/>
        <w:gridCol w:w="894"/>
        <w:gridCol w:w="222"/>
        <w:gridCol w:w="1164"/>
        <w:gridCol w:w="222"/>
        <w:gridCol w:w="793"/>
        <w:gridCol w:w="641"/>
        <w:gridCol w:w="264"/>
        <w:gridCol w:w="759"/>
        <w:gridCol w:w="693"/>
      </w:tblGrid>
      <w:tr w:rsidR="00C9261E" w:rsidRPr="007F0919" w:rsidTr="00FC5E1A">
        <w:tc>
          <w:tcPr>
            <w:tcW w:w="90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618F0" w:rsidRPr="007F0919" w:rsidRDefault="002618F0" w:rsidP="002E2D0D">
            <w:pPr>
              <w:pStyle w:val="PhDText"/>
              <w:tabs>
                <w:tab w:val="left" w:pos="142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0" w:name="_GoBack"/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ind w:left="-107" w:firstLine="107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er Control (PC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64"/>
              </w:tabs>
              <w:spacing w:line="480" w:lineRule="auto"/>
              <w:ind w:left="-101" w:firstLine="10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vention (IV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iting Controls (WC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IV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WC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LM</w:t>
            </w:r>
          </w:p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IV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LM</w:t>
            </w:r>
          </w:p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WC</w:t>
            </w:r>
          </w:p>
        </w:tc>
      </w:tr>
      <w:bookmarkEnd w:id="0"/>
      <w:tr w:rsidR="00C9261E" w:rsidRPr="007F0919" w:rsidTr="00855D6C">
        <w:tc>
          <w:tcPr>
            <w:tcW w:w="90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77" w:type="pct"/>
            <w:tcBorders>
              <w:top w:val="nil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77" w:type="pct"/>
            <w:tcBorders>
              <w:top w:val="nil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77" w:type="pct"/>
            <w:tcBorders>
              <w:top w:val="nil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d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z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2618F0" w:rsidRPr="007F0919" w:rsidRDefault="002618F0" w:rsidP="002E2D0D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Language measures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3"/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LF-RS t0 (37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C9261E" w:rsidRDefault="002618F0" w:rsidP="00C9261E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5.79</w:t>
            </w:r>
          </w:p>
          <w:p w:rsidR="00C9261E" w:rsidRPr="007F0919" w:rsidRDefault="00A121CC" w:rsidP="00C9261E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1C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="00C9261E">
              <w:rPr>
                <w:rFonts w:ascii="Times New Roman" w:hAnsi="Times New Roman"/>
                <w:sz w:val="20"/>
                <w:szCs w:val="20"/>
              </w:rPr>
              <w:t>(10.58)</w:t>
            </w:r>
          </w:p>
        </w:tc>
        <w:tc>
          <w:tcPr>
            <w:tcW w:w="278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31</w:t>
            </w:r>
          </w:p>
          <w:p w:rsidR="00C9261E" w:rsidRPr="007F0919" w:rsidRDefault="00C9261E" w:rsidP="00C9261E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22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26</w:t>
            </w:r>
          </w:p>
          <w:p w:rsidR="00C9261E" w:rsidRPr="007F0919" w:rsidRDefault="00C9261E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19)</w:t>
            </w:r>
          </w:p>
        </w:tc>
        <w:tc>
          <w:tcPr>
            <w:tcW w:w="279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58</w:t>
            </w:r>
          </w:p>
          <w:p w:rsidR="00C9261E" w:rsidRPr="007F0919" w:rsidRDefault="00C9261E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6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56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41)</w:t>
            </w:r>
          </w:p>
        </w:tc>
        <w:tc>
          <w:tcPr>
            <w:tcW w:w="279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99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9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SRep</w:t>
            </w:r>
            <w:proofErr w:type="spellEnd"/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0 (36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2.19</w:t>
            </w:r>
          </w:p>
          <w:p w:rsidR="00C9261E" w:rsidRPr="007F0919" w:rsidRDefault="00A121CC" w:rsidP="00A121CC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C9261E">
              <w:rPr>
                <w:rFonts w:ascii="Times New Roman" w:hAnsi="Times New Roman"/>
                <w:sz w:val="20"/>
                <w:szCs w:val="20"/>
              </w:rPr>
              <w:t>(103.26)</w:t>
            </w:r>
          </w:p>
        </w:tc>
        <w:tc>
          <w:tcPr>
            <w:tcW w:w="278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56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21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02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2.28)</w:t>
            </w:r>
          </w:p>
        </w:tc>
        <w:tc>
          <w:tcPr>
            <w:tcW w:w="279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41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8.93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94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4.99)</w:t>
            </w:r>
          </w:p>
        </w:tc>
        <w:tc>
          <w:tcPr>
            <w:tcW w:w="279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33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92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ELF-EV </w:t>
            </w:r>
          </w:p>
          <w:p w:rsidR="00C9261E" w:rsidRDefault="002618F0" w:rsidP="00C9261E">
            <w:pPr>
              <w:pStyle w:val="PhDText"/>
              <w:numPr>
                <w:ilvl w:val="0"/>
                <w:numId w:val="11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0 (40)</w:t>
            </w:r>
          </w:p>
          <w:p w:rsidR="00C9261E" w:rsidRPr="00C9261E" w:rsidRDefault="00C9261E" w:rsidP="00C9261E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618F0" w:rsidRDefault="002618F0" w:rsidP="002E2D0D">
            <w:pPr>
              <w:pStyle w:val="PhDText"/>
              <w:numPr>
                <w:ilvl w:val="0"/>
                <w:numId w:val="11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5 (70)</w:t>
            </w:r>
          </w:p>
          <w:p w:rsidR="00C9261E" w:rsidRPr="007F0919" w:rsidRDefault="00C9261E" w:rsidP="00C9261E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618F0" w:rsidRDefault="002618F0" w:rsidP="002E2D0D">
            <w:pPr>
              <w:pStyle w:val="PhDText"/>
              <w:numPr>
                <w:ilvl w:val="0"/>
                <w:numId w:val="11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 6 (70)</w:t>
            </w:r>
          </w:p>
          <w:p w:rsidR="00C9261E" w:rsidRPr="007F0919" w:rsidRDefault="00C9261E" w:rsidP="00C9261E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9.53</w:t>
            </w:r>
          </w:p>
          <w:p w:rsidR="00C9261E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1C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="00C9261E">
              <w:rPr>
                <w:rFonts w:ascii="Times New Roman" w:hAnsi="Times New Roman"/>
                <w:sz w:val="20"/>
                <w:szCs w:val="20"/>
              </w:rPr>
              <w:t>(10.68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7.81</w:t>
            </w:r>
          </w:p>
          <w:p w:rsidR="00C9261E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1C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="00C9261E">
              <w:rPr>
                <w:rFonts w:ascii="Times New Roman" w:hAnsi="Times New Roman"/>
                <w:sz w:val="20"/>
                <w:szCs w:val="20"/>
              </w:rPr>
              <w:t>(11.4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0.72</w:t>
            </w:r>
          </w:p>
          <w:p w:rsidR="00C9261E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1C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="00C9261E">
              <w:rPr>
                <w:rFonts w:ascii="Times New Roman" w:hAnsi="Times New Roman"/>
                <w:sz w:val="20"/>
                <w:szCs w:val="20"/>
              </w:rPr>
              <w:t>(11.00)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55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0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50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18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1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2.60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84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2.16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10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6.27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98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09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4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0.02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79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54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54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2.37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7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7.84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06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2.17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49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97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93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60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14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39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10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1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5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14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10</w:t>
            </w:r>
          </w:p>
          <w:p w:rsidR="00C9261E" w:rsidRPr="007F0919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9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9261E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7</w:t>
            </w:r>
          </w:p>
          <w:p w:rsidR="00C9261E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2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9261E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39</w:t>
            </w:r>
          </w:p>
          <w:p w:rsidR="00C9261E" w:rsidRDefault="00C9261E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75</w:t>
            </w: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121CC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2</w:t>
            </w:r>
          </w:p>
          <w:p w:rsidR="00A121CC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1</w:t>
            </w:r>
          </w:p>
        </w:tc>
        <w:tc>
          <w:tcPr>
            <w:tcW w:w="24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121CC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20</w:t>
            </w:r>
          </w:p>
          <w:p w:rsidR="00A121CC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88</w:t>
            </w:r>
          </w:p>
        </w:tc>
      </w:tr>
    </w:tbl>
    <w:p w:rsidR="00855D6C" w:rsidRDefault="00855D6C" w:rsidP="00855D6C">
      <w:pPr>
        <w:jc w:val="right"/>
        <w:rPr>
          <w:i/>
        </w:rPr>
      </w:pPr>
      <w:r>
        <w:rPr>
          <w:i/>
        </w:rPr>
        <w:t>Continued over …/</w:t>
      </w:r>
      <w:r>
        <w:rPr>
          <w:i/>
        </w:rPr>
        <w:br w:type="page"/>
      </w:r>
    </w:p>
    <w:p w:rsidR="00855D6C" w:rsidRDefault="00855D6C" w:rsidP="00855D6C">
      <w:r>
        <w:rPr>
          <w:i/>
        </w:rPr>
        <w:lastRenderedPageBreak/>
        <w:t>Table S2 Continued /…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03"/>
        <w:gridCol w:w="284"/>
        <w:gridCol w:w="965"/>
        <w:gridCol w:w="798"/>
        <w:gridCol w:w="222"/>
        <w:gridCol w:w="899"/>
        <w:gridCol w:w="801"/>
        <w:gridCol w:w="222"/>
        <w:gridCol w:w="900"/>
        <w:gridCol w:w="802"/>
        <w:gridCol w:w="222"/>
        <w:gridCol w:w="894"/>
        <w:gridCol w:w="222"/>
        <w:gridCol w:w="1164"/>
        <w:gridCol w:w="222"/>
        <w:gridCol w:w="793"/>
        <w:gridCol w:w="641"/>
        <w:gridCol w:w="264"/>
        <w:gridCol w:w="759"/>
        <w:gridCol w:w="693"/>
      </w:tblGrid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ELF-SS t5 (34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60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21C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="000B1E0A">
              <w:rPr>
                <w:rFonts w:ascii="Times New Roman" w:hAnsi="Times New Roman"/>
                <w:sz w:val="20"/>
                <w:szCs w:val="20"/>
              </w:rPr>
              <w:t>(10.68)</w:t>
            </w:r>
          </w:p>
        </w:tc>
        <w:tc>
          <w:tcPr>
            <w:tcW w:w="278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36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9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3.45</w:t>
            </w:r>
          </w:p>
          <w:p w:rsidR="000B1E0A" w:rsidRPr="007F0919" w:rsidRDefault="000B1E0A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94)</w:t>
            </w:r>
          </w:p>
        </w:tc>
        <w:tc>
          <w:tcPr>
            <w:tcW w:w="279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16</w:t>
            </w:r>
          </w:p>
          <w:p w:rsidR="000B1E0A" w:rsidRPr="007F0919" w:rsidRDefault="000B1E0A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84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2.86</w:t>
            </w:r>
          </w:p>
          <w:p w:rsidR="000B1E0A" w:rsidRPr="007F0919" w:rsidRDefault="000B1E0A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50)</w:t>
            </w:r>
          </w:p>
        </w:tc>
        <w:tc>
          <w:tcPr>
            <w:tcW w:w="279" w:type="pct"/>
          </w:tcPr>
          <w:p w:rsidR="002618F0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50</w:t>
            </w:r>
          </w:p>
          <w:p w:rsidR="000B1E0A" w:rsidRPr="007F0919" w:rsidRDefault="000B1E0A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17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7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9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T information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3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1 (40)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4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9.4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3.3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2.60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3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9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0.6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1.4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1.37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1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9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1.0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9.6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8.90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8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8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6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2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62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9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8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2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7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25</w:t>
            </w: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1</w:t>
            </w:r>
          </w:p>
        </w:tc>
        <w:tc>
          <w:tcPr>
            <w:tcW w:w="24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1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5</w:t>
            </w: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PT grammar 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4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1 (37)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4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0.0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2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17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5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2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2.0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4.6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5.11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4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4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4.4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2.0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1.60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2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7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5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2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1.1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8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9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22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5</w:t>
            </w: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24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5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C9261E" w:rsidRPr="007F0919" w:rsidTr="00855D6C"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stening comprehension 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7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 (16)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7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 (14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4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39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5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4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57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3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5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3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5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1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8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8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arrative </w:t>
            </w:r>
            <w:proofErr w:type="spellStart"/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LUw</w:t>
            </w:r>
            <w:proofErr w:type="spellEnd"/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6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4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6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8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1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7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7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7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55D6C" w:rsidRDefault="00855D6C" w:rsidP="00855D6C">
      <w:pPr>
        <w:jc w:val="right"/>
        <w:rPr>
          <w:i/>
        </w:rPr>
      </w:pPr>
      <w:r>
        <w:rPr>
          <w:i/>
        </w:rPr>
        <w:t>Continued over …/</w:t>
      </w:r>
      <w:r>
        <w:rPr>
          <w:i/>
        </w:rPr>
        <w:br w:type="page"/>
      </w:r>
    </w:p>
    <w:p w:rsidR="00855D6C" w:rsidRDefault="00855D6C">
      <w:r>
        <w:rPr>
          <w:i/>
        </w:rPr>
        <w:lastRenderedPageBreak/>
        <w:t>Table S2 Continued /…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03"/>
        <w:gridCol w:w="284"/>
        <w:gridCol w:w="965"/>
        <w:gridCol w:w="800"/>
        <w:gridCol w:w="222"/>
        <w:gridCol w:w="900"/>
        <w:gridCol w:w="801"/>
        <w:gridCol w:w="222"/>
        <w:gridCol w:w="900"/>
        <w:gridCol w:w="801"/>
        <w:gridCol w:w="222"/>
        <w:gridCol w:w="893"/>
        <w:gridCol w:w="222"/>
        <w:gridCol w:w="1163"/>
        <w:gridCol w:w="222"/>
        <w:gridCol w:w="793"/>
        <w:gridCol w:w="641"/>
        <w:gridCol w:w="264"/>
        <w:gridCol w:w="759"/>
        <w:gridCol w:w="693"/>
      </w:tblGrid>
      <w:tr w:rsidR="007D044D" w:rsidRPr="007F0919" w:rsidTr="007D044D">
        <w:trPr>
          <w:trHeight w:val="763"/>
        </w:trPr>
        <w:tc>
          <w:tcPr>
            <w:tcW w:w="90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D044D" w:rsidRPr="007F0919" w:rsidRDefault="007D044D" w:rsidP="00D66F00">
            <w:pPr>
              <w:pStyle w:val="PhDText"/>
              <w:tabs>
                <w:tab w:val="left" w:pos="142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993"/>
              </w:tabs>
              <w:spacing w:line="480" w:lineRule="auto"/>
              <w:ind w:left="-107" w:firstLine="107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993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er Control (PC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64"/>
              </w:tabs>
              <w:spacing w:line="480" w:lineRule="auto"/>
              <w:ind w:left="-101" w:firstLine="101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vention (IV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iting Controls (WC)</w:t>
            </w:r>
          </w:p>
        </w:tc>
        <w:tc>
          <w:tcPr>
            <w:tcW w:w="77" w:type="pct"/>
            <w:tcBorders>
              <w:top w:val="single" w:sz="4" w:space="0" w:color="auto"/>
              <w:bottom w:val="nil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IV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WC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LM</w:t>
            </w:r>
          </w:p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IV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LM</w:t>
            </w:r>
          </w:p>
          <w:p w:rsidR="007D044D" w:rsidRPr="007F0919" w:rsidRDefault="007D044D" w:rsidP="00D66F00">
            <w:pPr>
              <w:pStyle w:val="PhDText"/>
              <w:tabs>
                <w:tab w:val="left" w:pos="321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C vs. WC</w:t>
            </w:r>
          </w:p>
        </w:tc>
      </w:tr>
      <w:tr w:rsidR="00C9261E" w:rsidRPr="007F0919" w:rsidTr="00855D6C"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arrativ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.1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.90</w:t>
            </w:r>
          </w:p>
        </w:tc>
        <w:tc>
          <w:tcPr>
            <w:tcW w:w="278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02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87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.81</w:t>
            </w: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.15</w:t>
            </w:r>
          </w:p>
        </w:tc>
        <w:tc>
          <w:tcPr>
            <w:tcW w:w="279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97</w:t>
            </w: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52</w:t>
            </w:r>
          </w:p>
        </w:tc>
        <w:tc>
          <w:tcPr>
            <w:tcW w:w="77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58</w:t>
            </w: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.51</w:t>
            </w:r>
          </w:p>
        </w:tc>
        <w:tc>
          <w:tcPr>
            <w:tcW w:w="279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7</w:t>
            </w:r>
          </w:p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10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0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3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3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.60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rrative NDW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15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7.8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1.03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6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2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7.36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9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3.1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4.42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8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6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1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Literacy-related measures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321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iteration Matching t5 (10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97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7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nd Isolation t5 (12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5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>Segm/Blen/Del t6 (18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55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5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77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etter Knowledge </w:t>
            </w:r>
          </w:p>
          <w:p w:rsidR="002618F0" w:rsidRDefault="002618F0" w:rsidP="002E2D0D">
            <w:pPr>
              <w:pStyle w:val="PhDText"/>
              <w:numPr>
                <w:ilvl w:val="0"/>
                <w:numId w:val="22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1 (17)</w:t>
            </w:r>
          </w:p>
          <w:p w:rsidR="000B1E0A" w:rsidRPr="007F0919" w:rsidRDefault="000B1E0A" w:rsidP="000B1E0A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618F0" w:rsidRDefault="002618F0" w:rsidP="002E2D0D">
            <w:pPr>
              <w:pStyle w:val="PhDText"/>
              <w:numPr>
                <w:ilvl w:val="0"/>
                <w:numId w:val="7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 (17)</w:t>
            </w:r>
          </w:p>
          <w:p w:rsidR="000B1E0A" w:rsidRPr="007F0919" w:rsidRDefault="000B1E0A" w:rsidP="000B1E0A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618F0" w:rsidRDefault="002618F0" w:rsidP="002E2D0D">
            <w:pPr>
              <w:pStyle w:val="PhDText"/>
              <w:numPr>
                <w:ilvl w:val="0"/>
                <w:numId w:val="7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 (32)</w:t>
            </w:r>
          </w:p>
          <w:p w:rsidR="000B1E0A" w:rsidRPr="007F0919" w:rsidRDefault="000B1E0A" w:rsidP="000B1E0A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46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0B1E0A">
              <w:rPr>
                <w:rFonts w:ascii="Times New Roman" w:hAnsi="Times New Roman"/>
                <w:sz w:val="20"/>
                <w:szCs w:val="20"/>
              </w:rPr>
              <w:t>(101.04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4.11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0B1E0A">
              <w:rPr>
                <w:rFonts w:ascii="Times New Roman" w:hAnsi="Times New Roman"/>
                <w:sz w:val="20"/>
                <w:szCs w:val="20"/>
              </w:rPr>
              <w:t>(110.88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8.89</w:t>
            </w:r>
          </w:p>
          <w:p w:rsidR="000B1E0A" w:rsidRPr="007F0919" w:rsidRDefault="00A121CC" w:rsidP="00A121CC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0B1E0A">
              <w:rPr>
                <w:rFonts w:ascii="Times New Roman" w:hAnsi="Times New Roman"/>
                <w:sz w:val="20"/>
                <w:szCs w:val="20"/>
              </w:rPr>
              <w:t>(106.21)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89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7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39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42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40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8.49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36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19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3.62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9.68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7.94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6.29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70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59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68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22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59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23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35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4.20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2.50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4.57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6.88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2.56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.35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27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53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39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60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15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6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14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2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6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0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2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814</w:t>
            </w: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95</w:t>
            </w: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8</w:t>
            </w: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24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7</w:t>
            </w:r>
          </w:p>
          <w:p w:rsidR="000B1E0A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18</w:t>
            </w:r>
          </w:p>
        </w:tc>
      </w:tr>
    </w:tbl>
    <w:p w:rsidR="00855D6C" w:rsidRDefault="00855D6C" w:rsidP="00855D6C">
      <w:pPr>
        <w:jc w:val="right"/>
        <w:rPr>
          <w:i/>
        </w:rPr>
      </w:pPr>
      <w:r>
        <w:rPr>
          <w:i/>
        </w:rPr>
        <w:t>Continued over …/</w:t>
      </w:r>
      <w:r>
        <w:rPr>
          <w:i/>
        </w:rPr>
        <w:br w:type="page"/>
      </w:r>
    </w:p>
    <w:p w:rsidR="00855D6C" w:rsidRDefault="00855D6C" w:rsidP="00855D6C">
      <w:r>
        <w:rPr>
          <w:i/>
        </w:rPr>
        <w:lastRenderedPageBreak/>
        <w:t>Table S2 Continued /…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03"/>
        <w:gridCol w:w="284"/>
        <w:gridCol w:w="965"/>
        <w:gridCol w:w="800"/>
        <w:gridCol w:w="222"/>
        <w:gridCol w:w="900"/>
        <w:gridCol w:w="801"/>
        <w:gridCol w:w="222"/>
        <w:gridCol w:w="899"/>
        <w:gridCol w:w="801"/>
        <w:gridCol w:w="222"/>
        <w:gridCol w:w="893"/>
        <w:gridCol w:w="222"/>
        <w:gridCol w:w="1164"/>
        <w:gridCol w:w="222"/>
        <w:gridCol w:w="793"/>
        <w:gridCol w:w="641"/>
        <w:gridCol w:w="264"/>
        <w:gridCol w:w="759"/>
        <w:gridCol w:w="693"/>
      </w:tblGrid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arly Word Reading </w:t>
            </w:r>
          </w:p>
          <w:p w:rsidR="002618F0" w:rsidRDefault="002618F0" w:rsidP="002E2D0D">
            <w:pPr>
              <w:pStyle w:val="PhDText"/>
              <w:numPr>
                <w:ilvl w:val="0"/>
                <w:numId w:val="24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 (30)</w:t>
            </w:r>
          </w:p>
          <w:p w:rsidR="000B1E0A" w:rsidRPr="007F0919" w:rsidRDefault="000B1E0A" w:rsidP="000B1E0A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618F0" w:rsidRDefault="002618F0" w:rsidP="002E2D0D">
            <w:pPr>
              <w:pStyle w:val="PhDText"/>
              <w:numPr>
                <w:ilvl w:val="0"/>
                <w:numId w:val="24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</w:t>
            </w:r>
          </w:p>
          <w:p w:rsidR="000B1E0A" w:rsidRPr="007F0919" w:rsidRDefault="000B1E0A" w:rsidP="000B1E0A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ind w:left="720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0.36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0B1E0A">
              <w:rPr>
                <w:rFonts w:ascii="Times New Roman" w:hAnsi="Times New Roman"/>
                <w:sz w:val="20"/>
                <w:szCs w:val="20"/>
              </w:rPr>
              <w:t>(106.01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5.79</w:t>
            </w:r>
          </w:p>
          <w:p w:rsidR="000B1E0A" w:rsidRPr="007F0919" w:rsidRDefault="00A121CC" w:rsidP="00A121CC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(100.88)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56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85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60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84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73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2.37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1.94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7.67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34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38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03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53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68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9.07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1.57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95)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.98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80)</w:t>
            </w: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8.73</w:t>
            </w:r>
          </w:p>
          <w:p w:rsidR="000B1E0A" w:rsidRPr="007F0919" w:rsidRDefault="00A121CC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48)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38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51</w:t>
            </w:r>
          </w:p>
          <w:p w:rsidR="000B1E0A" w:rsidRPr="007F0919" w:rsidRDefault="000B1E0A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9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ext Reading Accuracy (errors) t6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279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77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279" w:type="pct"/>
          </w:tcPr>
          <w:p w:rsidR="002618F0" w:rsidRPr="004826ED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rPr>
          <w:trHeight w:val="227"/>
        </w:trPr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ading Comprehension t6 (8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" w:type="pct"/>
          </w:tcPr>
          <w:p w:rsidR="002618F0" w:rsidRPr="007F0919" w:rsidRDefault="002618F0" w:rsidP="002E2D0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261E" w:rsidRPr="007F0919" w:rsidTr="00855D6C">
        <w:tc>
          <w:tcPr>
            <w:tcW w:w="906" w:type="pct"/>
            <w:shd w:val="clear" w:color="auto" w:fill="auto"/>
          </w:tcPr>
          <w:p w:rsidR="002618F0" w:rsidRPr="007F0919" w:rsidRDefault="002618F0" w:rsidP="002E2D0D">
            <w:pPr>
              <w:pStyle w:val="PhDText"/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elling 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37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3 (68)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8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5 (68)</w:t>
            </w:r>
          </w:p>
          <w:p w:rsidR="002618F0" w:rsidRPr="007F0919" w:rsidRDefault="002618F0" w:rsidP="002E2D0D">
            <w:pPr>
              <w:pStyle w:val="PhDText"/>
              <w:numPr>
                <w:ilvl w:val="0"/>
                <w:numId w:val="8"/>
              </w:numPr>
              <w:tabs>
                <w:tab w:val="left" w:pos="142"/>
                <w:tab w:val="left" w:pos="993"/>
              </w:tabs>
              <w:spacing w:line="480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F091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6 (136)</w:t>
            </w:r>
          </w:p>
        </w:tc>
        <w:tc>
          <w:tcPr>
            <w:tcW w:w="9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36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0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3.5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0.64</w:t>
            </w:r>
          </w:p>
        </w:tc>
        <w:tc>
          <w:tcPr>
            <w:tcW w:w="278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9.72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3.9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24.83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4.0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5.75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0.86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20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8.1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0.21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3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5.42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1.7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69.94</w:t>
            </w:r>
          </w:p>
        </w:tc>
        <w:tc>
          <w:tcPr>
            <w:tcW w:w="279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7.59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18.2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32.44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64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8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71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5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42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73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F0919">
              <w:rPr>
                <w:rFonts w:ascii="Times New Roman" w:hAnsi="Times New Roman"/>
                <w:sz w:val="20"/>
                <w:szCs w:val="20"/>
              </w:rPr>
              <w:t>-.72</w:t>
            </w:r>
          </w:p>
        </w:tc>
        <w:tc>
          <w:tcPr>
            <w:tcW w:w="77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6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33</w:t>
            </w:r>
          </w:p>
        </w:tc>
        <w:tc>
          <w:tcPr>
            <w:tcW w:w="223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07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92" w:type="pct"/>
          </w:tcPr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96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241" w:type="pct"/>
          </w:tcPr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618F0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  <w:p w:rsidR="002618F0" w:rsidRPr="007F0919" w:rsidRDefault="002618F0" w:rsidP="002E2D0D">
            <w:pPr>
              <w:tabs>
                <w:tab w:val="left" w:pos="993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</w:tbl>
    <w:p w:rsidR="002618F0" w:rsidRDefault="002618F0" w:rsidP="002E2D0D">
      <w:pPr>
        <w:pStyle w:val="APAtext"/>
        <w:tabs>
          <w:tab w:val="left" w:pos="993"/>
        </w:tabs>
        <w:ind w:firstLine="0"/>
        <w:rPr>
          <w:sz w:val="16"/>
          <w:szCs w:val="16"/>
        </w:rPr>
      </w:pPr>
      <w:r w:rsidRPr="00573C6D">
        <w:rPr>
          <w:i/>
          <w:sz w:val="16"/>
          <w:szCs w:val="16"/>
        </w:rPr>
        <w:t>Note.</w:t>
      </w:r>
      <w:r>
        <w:rPr>
          <w:sz w:val="16"/>
          <w:szCs w:val="16"/>
        </w:rPr>
        <w:t xml:space="preserve"> ( ) = M</w:t>
      </w:r>
      <w:r w:rsidRPr="00573C6D">
        <w:rPr>
          <w:sz w:val="16"/>
          <w:szCs w:val="16"/>
        </w:rPr>
        <w:t xml:space="preserve">aximum </w:t>
      </w:r>
      <w:r>
        <w:rPr>
          <w:sz w:val="16"/>
          <w:szCs w:val="16"/>
        </w:rPr>
        <w:t>raw scores</w:t>
      </w:r>
      <w:r w:rsidRPr="00573C6D">
        <w:rPr>
          <w:sz w:val="16"/>
          <w:szCs w:val="16"/>
        </w:rPr>
        <w:t xml:space="preserve">; </w:t>
      </w:r>
      <w:r>
        <w:rPr>
          <w:sz w:val="16"/>
          <w:szCs w:val="16"/>
        </w:rPr>
        <w:t xml:space="preserve">RS = Recalling Sentences; EV = Expressive Vocabulary; SS = Sentence Structure; WS = Word Structure; APT = Action Picture Tests; </w:t>
      </w:r>
      <w:proofErr w:type="spellStart"/>
      <w:r>
        <w:rPr>
          <w:sz w:val="16"/>
          <w:szCs w:val="16"/>
        </w:rPr>
        <w:t>MLUw</w:t>
      </w:r>
      <w:proofErr w:type="spellEnd"/>
      <w:r>
        <w:rPr>
          <w:sz w:val="16"/>
          <w:szCs w:val="16"/>
        </w:rPr>
        <w:t xml:space="preserve"> = Mean Length of Utterance Words; NDW = Number of Different Words; Cohen’s d: difference in means divided by pooled SD; HLM: conducted with random intercept and fixed slopes and the </w:t>
      </w:r>
      <w:proofErr w:type="spellStart"/>
      <w:r>
        <w:rPr>
          <w:sz w:val="16"/>
          <w:szCs w:val="16"/>
        </w:rPr>
        <w:t>autoregressor</w:t>
      </w:r>
      <w:proofErr w:type="spellEnd"/>
      <w:r>
        <w:rPr>
          <w:sz w:val="16"/>
          <w:szCs w:val="16"/>
        </w:rPr>
        <w:t xml:space="preserve"> entered as covariate</w:t>
      </w:r>
      <w:r w:rsidR="00A121CC">
        <w:rPr>
          <w:sz w:val="16"/>
          <w:szCs w:val="16"/>
        </w:rPr>
        <w:t>; 1 = Scaled Scores for CELF Preschool II</w:t>
      </w:r>
      <w:r w:rsidR="00A121CC" w:rsidRPr="00A121CC">
        <w:rPr>
          <w:sz w:val="16"/>
          <w:szCs w:val="16"/>
          <w:vertAlign w:val="superscript"/>
        </w:rPr>
        <w:t>UK</w:t>
      </w:r>
      <w:r w:rsidR="00A121CC">
        <w:rPr>
          <w:sz w:val="16"/>
          <w:szCs w:val="16"/>
        </w:rPr>
        <w:t xml:space="preserve"> subtests; 2 = Standard Scores for Early Repetition Battery, YARC Letter Sound Knowledge and YARC Early Word Reading</w:t>
      </w:r>
    </w:p>
    <w:p w:rsidR="006B6D5F" w:rsidRDefault="006B6D5F" w:rsidP="002E2D0D">
      <w:pPr>
        <w:spacing w:after="0" w:line="480" w:lineRule="auto"/>
      </w:pPr>
    </w:p>
    <w:sectPr w:rsidR="006B6D5F" w:rsidSect="007D044D">
      <w:pgSz w:w="16838" w:h="11906" w:orient="landscape" w:code="9"/>
      <w:pgMar w:top="1134" w:right="1440" w:bottom="851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382" w:rsidRDefault="000D6382" w:rsidP="008B2182">
      <w:pPr>
        <w:spacing w:after="0" w:line="240" w:lineRule="auto"/>
      </w:pPr>
      <w:r>
        <w:separator/>
      </w:r>
    </w:p>
  </w:endnote>
  <w:endnote w:type="continuationSeparator" w:id="0">
    <w:p w:rsidR="000D6382" w:rsidRDefault="000D6382" w:rsidP="008B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382" w:rsidRDefault="000D6382" w:rsidP="008B2182">
      <w:pPr>
        <w:spacing w:after="0" w:line="240" w:lineRule="auto"/>
      </w:pPr>
      <w:r>
        <w:separator/>
      </w:r>
    </w:p>
  </w:footnote>
  <w:footnote w:type="continuationSeparator" w:id="0">
    <w:p w:rsidR="000D6382" w:rsidRDefault="000D6382" w:rsidP="008B2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83811"/>
    <w:multiLevelType w:val="hybridMultilevel"/>
    <w:tmpl w:val="548CD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E708E"/>
    <w:multiLevelType w:val="hybridMultilevel"/>
    <w:tmpl w:val="AC723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5A6880"/>
    <w:multiLevelType w:val="hybridMultilevel"/>
    <w:tmpl w:val="691A825A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">
    <w:nsid w:val="07CC59A6"/>
    <w:multiLevelType w:val="hybridMultilevel"/>
    <w:tmpl w:val="72547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5E40E7"/>
    <w:multiLevelType w:val="hybridMultilevel"/>
    <w:tmpl w:val="6484B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D399F"/>
    <w:multiLevelType w:val="hybridMultilevel"/>
    <w:tmpl w:val="E154E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AD0C1D"/>
    <w:multiLevelType w:val="hybridMultilevel"/>
    <w:tmpl w:val="51348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4266F4"/>
    <w:multiLevelType w:val="hybridMultilevel"/>
    <w:tmpl w:val="C1486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F767F4"/>
    <w:multiLevelType w:val="hybridMultilevel"/>
    <w:tmpl w:val="A35EE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322886"/>
    <w:multiLevelType w:val="hybridMultilevel"/>
    <w:tmpl w:val="8910C67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0E70125"/>
    <w:multiLevelType w:val="hybridMultilevel"/>
    <w:tmpl w:val="250ECF7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26D15C96"/>
    <w:multiLevelType w:val="hybridMultilevel"/>
    <w:tmpl w:val="799CBC42"/>
    <w:lvl w:ilvl="0" w:tplc="E9D2BCA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8ACEDE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2" w:tplc="BBEE330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F38D13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7E986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F4509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B46CF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B6332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12058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680175"/>
    <w:multiLevelType w:val="hybridMultilevel"/>
    <w:tmpl w:val="5D0AC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402EFA"/>
    <w:multiLevelType w:val="hybridMultilevel"/>
    <w:tmpl w:val="F3440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5970EE"/>
    <w:multiLevelType w:val="hybridMultilevel"/>
    <w:tmpl w:val="2E8CFBAE"/>
    <w:lvl w:ilvl="0" w:tplc="85B0309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BF04C70"/>
    <w:multiLevelType w:val="hybridMultilevel"/>
    <w:tmpl w:val="73840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A557CE"/>
    <w:multiLevelType w:val="hybridMultilevel"/>
    <w:tmpl w:val="9C6C5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C862CD"/>
    <w:multiLevelType w:val="hybridMultilevel"/>
    <w:tmpl w:val="38380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FE092E"/>
    <w:multiLevelType w:val="hybridMultilevel"/>
    <w:tmpl w:val="D4AA3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4387BFD"/>
    <w:multiLevelType w:val="hybridMultilevel"/>
    <w:tmpl w:val="B4A0D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8F1B60"/>
    <w:multiLevelType w:val="hybridMultilevel"/>
    <w:tmpl w:val="BCF80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7C56AF"/>
    <w:multiLevelType w:val="hybridMultilevel"/>
    <w:tmpl w:val="7B562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7436B4"/>
    <w:multiLevelType w:val="hybridMultilevel"/>
    <w:tmpl w:val="5B3ED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2734B4"/>
    <w:multiLevelType w:val="hybridMultilevel"/>
    <w:tmpl w:val="243EB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595627"/>
    <w:multiLevelType w:val="hybridMultilevel"/>
    <w:tmpl w:val="AF549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A65EDF"/>
    <w:multiLevelType w:val="hybridMultilevel"/>
    <w:tmpl w:val="BCE8C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696CEC"/>
    <w:multiLevelType w:val="hybridMultilevel"/>
    <w:tmpl w:val="EE5CC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7F6391"/>
    <w:multiLevelType w:val="hybridMultilevel"/>
    <w:tmpl w:val="E7486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351F7D"/>
    <w:multiLevelType w:val="hybridMultilevel"/>
    <w:tmpl w:val="2EACD40A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29">
    <w:nsid w:val="57D135AB"/>
    <w:multiLevelType w:val="hybridMultilevel"/>
    <w:tmpl w:val="1CB4A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6B3AC1"/>
    <w:multiLevelType w:val="hybridMultilevel"/>
    <w:tmpl w:val="6B3E925A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1">
    <w:nsid w:val="619D0E76"/>
    <w:multiLevelType w:val="hybridMultilevel"/>
    <w:tmpl w:val="03C85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416BF9"/>
    <w:multiLevelType w:val="hybridMultilevel"/>
    <w:tmpl w:val="E71A8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B94764"/>
    <w:multiLevelType w:val="hybridMultilevel"/>
    <w:tmpl w:val="EE5E5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CB2FC2"/>
    <w:multiLevelType w:val="hybridMultilevel"/>
    <w:tmpl w:val="E47A9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DD2146"/>
    <w:multiLevelType w:val="hybridMultilevel"/>
    <w:tmpl w:val="74FC6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8067C6"/>
    <w:multiLevelType w:val="hybridMultilevel"/>
    <w:tmpl w:val="A37E9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BC15EA3"/>
    <w:multiLevelType w:val="hybridMultilevel"/>
    <w:tmpl w:val="BA10A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0"/>
  </w:num>
  <w:num w:numId="5">
    <w:abstractNumId w:val="16"/>
  </w:num>
  <w:num w:numId="6">
    <w:abstractNumId w:val="19"/>
  </w:num>
  <w:num w:numId="7">
    <w:abstractNumId w:val="7"/>
  </w:num>
  <w:num w:numId="8">
    <w:abstractNumId w:val="26"/>
  </w:num>
  <w:num w:numId="9">
    <w:abstractNumId w:val="21"/>
  </w:num>
  <w:num w:numId="10">
    <w:abstractNumId w:val="29"/>
  </w:num>
  <w:num w:numId="11">
    <w:abstractNumId w:val="6"/>
  </w:num>
  <w:num w:numId="12">
    <w:abstractNumId w:val="4"/>
  </w:num>
  <w:num w:numId="13">
    <w:abstractNumId w:val="1"/>
  </w:num>
  <w:num w:numId="14">
    <w:abstractNumId w:val="33"/>
  </w:num>
  <w:num w:numId="15">
    <w:abstractNumId w:val="34"/>
  </w:num>
  <w:num w:numId="16">
    <w:abstractNumId w:val="12"/>
  </w:num>
  <w:num w:numId="17">
    <w:abstractNumId w:val="3"/>
  </w:num>
  <w:num w:numId="18">
    <w:abstractNumId w:val="20"/>
  </w:num>
  <w:num w:numId="19">
    <w:abstractNumId w:val="25"/>
  </w:num>
  <w:num w:numId="20">
    <w:abstractNumId w:val="24"/>
  </w:num>
  <w:num w:numId="21">
    <w:abstractNumId w:val="18"/>
  </w:num>
  <w:num w:numId="22">
    <w:abstractNumId w:val="5"/>
  </w:num>
  <w:num w:numId="23">
    <w:abstractNumId w:val="35"/>
  </w:num>
  <w:num w:numId="24">
    <w:abstractNumId w:val="15"/>
  </w:num>
  <w:num w:numId="25">
    <w:abstractNumId w:val="13"/>
  </w:num>
  <w:num w:numId="26">
    <w:abstractNumId w:val="8"/>
  </w:num>
  <w:num w:numId="27">
    <w:abstractNumId w:val="27"/>
  </w:num>
  <w:num w:numId="28">
    <w:abstractNumId w:val="32"/>
  </w:num>
  <w:num w:numId="29">
    <w:abstractNumId w:val="17"/>
  </w:num>
  <w:num w:numId="30">
    <w:abstractNumId w:val="2"/>
  </w:num>
  <w:num w:numId="31">
    <w:abstractNumId w:val="22"/>
  </w:num>
  <w:num w:numId="32">
    <w:abstractNumId w:val="23"/>
  </w:num>
  <w:num w:numId="33">
    <w:abstractNumId w:val="36"/>
  </w:num>
  <w:num w:numId="34">
    <w:abstractNumId w:val="37"/>
  </w:num>
  <w:num w:numId="35">
    <w:abstractNumId w:val="30"/>
  </w:num>
  <w:num w:numId="36">
    <w:abstractNumId w:val="31"/>
  </w:num>
  <w:num w:numId="37">
    <w:abstractNumId w:val="28"/>
  </w:num>
  <w:num w:numId="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618F0"/>
    <w:rsid w:val="0001465D"/>
    <w:rsid w:val="000514F4"/>
    <w:rsid w:val="00085B72"/>
    <w:rsid w:val="000A453C"/>
    <w:rsid w:val="000A4D63"/>
    <w:rsid w:val="000B1E0A"/>
    <w:rsid w:val="000C5E4D"/>
    <w:rsid w:val="000D2E51"/>
    <w:rsid w:val="000D6382"/>
    <w:rsid w:val="000D7068"/>
    <w:rsid w:val="000E0245"/>
    <w:rsid w:val="000E7B26"/>
    <w:rsid w:val="000F002A"/>
    <w:rsid w:val="00101D72"/>
    <w:rsid w:val="001034B7"/>
    <w:rsid w:val="00113282"/>
    <w:rsid w:val="001253D0"/>
    <w:rsid w:val="0013427F"/>
    <w:rsid w:val="00142250"/>
    <w:rsid w:val="00162904"/>
    <w:rsid w:val="0016447B"/>
    <w:rsid w:val="00167305"/>
    <w:rsid w:val="00175E5F"/>
    <w:rsid w:val="00191198"/>
    <w:rsid w:val="001C5214"/>
    <w:rsid w:val="001D0958"/>
    <w:rsid w:val="001E336B"/>
    <w:rsid w:val="001E5855"/>
    <w:rsid w:val="00204A44"/>
    <w:rsid w:val="00250120"/>
    <w:rsid w:val="002618F0"/>
    <w:rsid w:val="002907D7"/>
    <w:rsid w:val="002A790C"/>
    <w:rsid w:val="002B38FC"/>
    <w:rsid w:val="002B6900"/>
    <w:rsid w:val="002C55DE"/>
    <w:rsid w:val="002C595B"/>
    <w:rsid w:val="002E2D0D"/>
    <w:rsid w:val="002F4CAA"/>
    <w:rsid w:val="002F530B"/>
    <w:rsid w:val="002F6C12"/>
    <w:rsid w:val="0033035E"/>
    <w:rsid w:val="00332ED7"/>
    <w:rsid w:val="00360BE8"/>
    <w:rsid w:val="00364737"/>
    <w:rsid w:val="003744BE"/>
    <w:rsid w:val="00384ED5"/>
    <w:rsid w:val="003953FD"/>
    <w:rsid w:val="00395C07"/>
    <w:rsid w:val="003B1885"/>
    <w:rsid w:val="003E12FD"/>
    <w:rsid w:val="003F6F56"/>
    <w:rsid w:val="004675FB"/>
    <w:rsid w:val="00482455"/>
    <w:rsid w:val="00486B72"/>
    <w:rsid w:val="004C6CAB"/>
    <w:rsid w:val="004D2B68"/>
    <w:rsid w:val="004F3B78"/>
    <w:rsid w:val="0050597A"/>
    <w:rsid w:val="00507F83"/>
    <w:rsid w:val="005102EE"/>
    <w:rsid w:val="005210E4"/>
    <w:rsid w:val="00534577"/>
    <w:rsid w:val="00552C47"/>
    <w:rsid w:val="00557413"/>
    <w:rsid w:val="00562151"/>
    <w:rsid w:val="005C03F8"/>
    <w:rsid w:val="005E4F89"/>
    <w:rsid w:val="005F58A3"/>
    <w:rsid w:val="00632674"/>
    <w:rsid w:val="00632F46"/>
    <w:rsid w:val="00675E8F"/>
    <w:rsid w:val="00677DCE"/>
    <w:rsid w:val="00693BDF"/>
    <w:rsid w:val="006A1BBA"/>
    <w:rsid w:val="006B6D5F"/>
    <w:rsid w:val="006B75DE"/>
    <w:rsid w:val="006D1843"/>
    <w:rsid w:val="006E1A9C"/>
    <w:rsid w:val="006E2A72"/>
    <w:rsid w:val="006F69B0"/>
    <w:rsid w:val="0075109E"/>
    <w:rsid w:val="00752262"/>
    <w:rsid w:val="007577A2"/>
    <w:rsid w:val="00761863"/>
    <w:rsid w:val="00775284"/>
    <w:rsid w:val="007946E7"/>
    <w:rsid w:val="007A1C50"/>
    <w:rsid w:val="007C0091"/>
    <w:rsid w:val="007C5C1D"/>
    <w:rsid w:val="007D044D"/>
    <w:rsid w:val="007D6970"/>
    <w:rsid w:val="007D6FB2"/>
    <w:rsid w:val="00835F2E"/>
    <w:rsid w:val="00840B32"/>
    <w:rsid w:val="00855D6C"/>
    <w:rsid w:val="00856BF7"/>
    <w:rsid w:val="008732FD"/>
    <w:rsid w:val="008910A0"/>
    <w:rsid w:val="00896B41"/>
    <w:rsid w:val="008A3497"/>
    <w:rsid w:val="008A372E"/>
    <w:rsid w:val="008B2182"/>
    <w:rsid w:val="00901D89"/>
    <w:rsid w:val="00917756"/>
    <w:rsid w:val="0092473B"/>
    <w:rsid w:val="00930352"/>
    <w:rsid w:val="009567A9"/>
    <w:rsid w:val="009642FA"/>
    <w:rsid w:val="009C00EF"/>
    <w:rsid w:val="009D364A"/>
    <w:rsid w:val="009D723F"/>
    <w:rsid w:val="009E359A"/>
    <w:rsid w:val="00A121CC"/>
    <w:rsid w:val="00A13DBA"/>
    <w:rsid w:val="00A257BE"/>
    <w:rsid w:val="00A3143A"/>
    <w:rsid w:val="00A330D1"/>
    <w:rsid w:val="00A448EA"/>
    <w:rsid w:val="00A45059"/>
    <w:rsid w:val="00A75776"/>
    <w:rsid w:val="00AD7B3E"/>
    <w:rsid w:val="00AE1837"/>
    <w:rsid w:val="00B03157"/>
    <w:rsid w:val="00B207AD"/>
    <w:rsid w:val="00B2088F"/>
    <w:rsid w:val="00B21EC9"/>
    <w:rsid w:val="00B32767"/>
    <w:rsid w:val="00B32C5F"/>
    <w:rsid w:val="00B456D5"/>
    <w:rsid w:val="00B47A49"/>
    <w:rsid w:val="00B5063F"/>
    <w:rsid w:val="00B620A5"/>
    <w:rsid w:val="00B70665"/>
    <w:rsid w:val="00BA18FE"/>
    <w:rsid w:val="00BB0012"/>
    <w:rsid w:val="00BB71C9"/>
    <w:rsid w:val="00BB7399"/>
    <w:rsid w:val="00BC4EF0"/>
    <w:rsid w:val="00BD0308"/>
    <w:rsid w:val="00BD65D1"/>
    <w:rsid w:val="00C30F49"/>
    <w:rsid w:val="00C4246D"/>
    <w:rsid w:val="00C63DA9"/>
    <w:rsid w:val="00C8212F"/>
    <w:rsid w:val="00C9261E"/>
    <w:rsid w:val="00CC7DE1"/>
    <w:rsid w:val="00CF1117"/>
    <w:rsid w:val="00D02894"/>
    <w:rsid w:val="00D02C19"/>
    <w:rsid w:val="00D14345"/>
    <w:rsid w:val="00D14E18"/>
    <w:rsid w:val="00D31CEA"/>
    <w:rsid w:val="00D67324"/>
    <w:rsid w:val="00D70333"/>
    <w:rsid w:val="00D77AF7"/>
    <w:rsid w:val="00D77C5C"/>
    <w:rsid w:val="00D81A47"/>
    <w:rsid w:val="00D86EE5"/>
    <w:rsid w:val="00D9417C"/>
    <w:rsid w:val="00DB1C1F"/>
    <w:rsid w:val="00DC01DA"/>
    <w:rsid w:val="00DE542E"/>
    <w:rsid w:val="00DF1740"/>
    <w:rsid w:val="00E03B52"/>
    <w:rsid w:val="00E31D93"/>
    <w:rsid w:val="00E36F51"/>
    <w:rsid w:val="00E42C99"/>
    <w:rsid w:val="00E54B93"/>
    <w:rsid w:val="00E628C3"/>
    <w:rsid w:val="00E6416E"/>
    <w:rsid w:val="00E85636"/>
    <w:rsid w:val="00EA52E7"/>
    <w:rsid w:val="00EC619A"/>
    <w:rsid w:val="00EC724B"/>
    <w:rsid w:val="00F27302"/>
    <w:rsid w:val="00F5221D"/>
    <w:rsid w:val="00F6712D"/>
    <w:rsid w:val="00FC5E1A"/>
    <w:rsid w:val="00FC64DE"/>
    <w:rsid w:val="00FF41A0"/>
    <w:rsid w:val="00FF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F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618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8F0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618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8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8F0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618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rsid w:val="002618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18F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2618F0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2618F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2618F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1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8F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1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8F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61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F0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618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2618F0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2618F0"/>
    <w:rPr>
      <w:rFonts w:cs="Times New Roman"/>
      <w:color w:val="3550CA"/>
      <w:u w:val="none"/>
      <w:effect w:val="none"/>
    </w:rPr>
  </w:style>
  <w:style w:type="character" w:customStyle="1" w:styleId="databold1">
    <w:name w:val="data_bold1"/>
    <w:basedOn w:val="DefaultParagraphFont"/>
    <w:uiPriority w:val="99"/>
    <w:rsid w:val="002618F0"/>
    <w:rPr>
      <w:rFonts w:cs="Times New Roman"/>
      <w:b/>
      <w:bCs/>
      <w:sz w:val="18"/>
      <w:szCs w:val="18"/>
      <w:shd w:val="clear" w:color="auto" w:fill="FFFFFF"/>
    </w:rPr>
  </w:style>
  <w:style w:type="character" w:styleId="Strong">
    <w:name w:val="Strong"/>
    <w:basedOn w:val="DefaultParagraphFont"/>
    <w:qFormat/>
    <w:rsid w:val="002618F0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2618F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18F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26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8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6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F0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2618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18F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618F0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rsid w:val="00261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18F0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rsid w:val="002618F0"/>
    <w:pPr>
      <w:spacing w:after="0" w:line="240" w:lineRule="auto"/>
    </w:pPr>
    <w:rPr>
      <w:rFonts w:ascii="Consolas" w:eastAsia="SimSun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18F0"/>
    <w:rPr>
      <w:rFonts w:ascii="Consolas" w:eastAsia="SimSun" w:hAnsi="Consolas" w:cs="Times New Roman"/>
      <w:sz w:val="21"/>
      <w:szCs w:val="21"/>
      <w:lang w:eastAsia="en-GB"/>
    </w:rPr>
  </w:style>
  <w:style w:type="table" w:customStyle="1" w:styleId="MediumList11">
    <w:name w:val="Medium List 11"/>
    <w:basedOn w:val="TableNormal"/>
    <w:uiPriority w:val="65"/>
    <w:rsid w:val="00261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APAHeading1">
    <w:name w:val="APA Heading 1"/>
    <w:basedOn w:val="Heading1"/>
    <w:qFormat/>
    <w:rsid w:val="002618F0"/>
    <w:pPr>
      <w:keepLines w:val="0"/>
      <w:spacing w:before="240" w:line="480" w:lineRule="auto"/>
      <w:jc w:val="center"/>
    </w:pPr>
    <w:rPr>
      <w:rFonts w:ascii="Times New Roman" w:eastAsia="Times New Roman" w:hAnsi="Times New Roman" w:cs="Times New Roman"/>
      <w:iCs/>
      <w:color w:val="auto"/>
      <w:kern w:val="32"/>
      <w:sz w:val="24"/>
      <w:szCs w:val="32"/>
      <w:lang w:eastAsia="de-DE"/>
    </w:rPr>
  </w:style>
  <w:style w:type="paragraph" w:customStyle="1" w:styleId="APAtext">
    <w:name w:val="APA text"/>
    <w:basedOn w:val="Normal"/>
    <w:qFormat/>
    <w:rsid w:val="002618F0"/>
    <w:pPr>
      <w:spacing w:after="0" w:line="480" w:lineRule="auto"/>
      <w:ind w:firstLine="1440"/>
    </w:pPr>
    <w:rPr>
      <w:rFonts w:ascii="Times New Roman" w:eastAsiaTheme="minorHAnsi" w:hAnsi="Times New Roman" w:cstheme="minorBidi"/>
      <w:sz w:val="24"/>
    </w:rPr>
  </w:style>
  <w:style w:type="paragraph" w:customStyle="1" w:styleId="APAHeading2">
    <w:name w:val="APA Heading 2"/>
    <w:basedOn w:val="Heading2"/>
    <w:qFormat/>
    <w:rsid w:val="002618F0"/>
    <w:pPr>
      <w:keepLines w:val="0"/>
      <w:spacing w:before="240" w:line="480" w:lineRule="auto"/>
    </w:pPr>
    <w:rPr>
      <w:rFonts w:ascii="Times New Roman" w:hAnsi="Times New Roman" w:cs="Arial"/>
      <w:iCs/>
      <w:color w:val="auto"/>
      <w:sz w:val="24"/>
      <w:szCs w:val="28"/>
      <w:lang w:val="en-GB" w:eastAsia="de-DE"/>
    </w:rPr>
  </w:style>
  <w:style w:type="paragraph" w:customStyle="1" w:styleId="APAHeading3">
    <w:name w:val="APA Heading 3"/>
    <w:basedOn w:val="Heading3"/>
    <w:qFormat/>
    <w:rsid w:val="002618F0"/>
    <w:pPr>
      <w:keepLines w:val="0"/>
      <w:spacing w:before="240" w:line="480" w:lineRule="auto"/>
      <w:ind w:left="1440"/>
    </w:pPr>
    <w:rPr>
      <w:rFonts w:ascii="Times New Roman" w:eastAsia="Times New Roman" w:hAnsi="Times New Roman" w:cs="Arial"/>
      <w:color w:val="auto"/>
      <w:sz w:val="24"/>
      <w:szCs w:val="26"/>
      <w:lang w:eastAsia="de-DE"/>
    </w:rPr>
  </w:style>
  <w:style w:type="paragraph" w:customStyle="1" w:styleId="PhDText">
    <w:name w:val="PhD Text"/>
    <w:basedOn w:val="Normal"/>
    <w:rsid w:val="002618F0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F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618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8F0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618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8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8F0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618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semiHidden/>
    <w:rsid w:val="002618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18F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2618F0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2618F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2618F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61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8F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1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8F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61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8F0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618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99"/>
    <w:qFormat/>
    <w:rsid w:val="002618F0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2618F0"/>
    <w:rPr>
      <w:rFonts w:cs="Times New Roman"/>
      <w:color w:val="3550CA"/>
      <w:u w:val="none"/>
      <w:effect w:val="none"/>
    </w:rPr>
  </w:style>
  <w:style w:type="character" w:customStyle="1" w:styleId="databold1">
    <w:name w:val="data_bold1"/>
    <w:basedOn w:val="DefaultParagraphFont"/>
    <w:uiPriority w:val="99"/>
    <w:rsid w:val="002618F0"/>
    <w:rPr>
      <w:rFonts w:cs="Times New Roman"/>
      <w:b/>
      <w:bCs/>
      <w:sz w:val="18"/>
      <w:szCs w:val="18"/>
      <w:shd w:val="clear" w:color="auto" w:fill="FFFFFF"/>
    </w:rPr>
  </w:style>
  <w:style w:type="character" w:styleId="Strong">
    <w:name w:val="Strong"/>
    <w:basedOn w:val="DefaultParagraphFont"/>
    <w:qFormat/>
    <w:rsid w:val="002618F0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2618F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18F0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26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8F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6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8F0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2618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18F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618F0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rsid w:val="00261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18F0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rsid w:val="002618F0"/>
    <w:pPr>
      <w:spacing w:after="0" w:line="240" w:lineRule="auto"/>
    </w:pPr>
    <w:rPr>
      <w:rFonts w:ascii="Consolas" w:eastAsia="SimSun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618F0"/>
    <w:rPr>
      <w:rFonts w:ascii="Consolas" w:eastAsia="SimSun" w:hAnsi="Consolas" w:cs="Times New Roman"/>
      <w:sz w:val="21"/>
      <w:szCs w:val="21"/>
      <w:lang w:eastAsia="en-GB"/>
    </w:rPr>
  </w:style>
  <w:style w:type="table" w:customStyle="1" w:styleId="MediumList11">
    <w:name w:val="Medium List 11"/>
    <w:basedOn w:val="TableNormal"/>
    <w:uiPriority w:val="65"/>
    <w:rsid w:val="00261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APAHeading1">
    <w:name w:val="APA Heading 1"/>
    <w:basedOn w:val="Heading1"/>
    <w:qFormat/>
    <w:rsid w:val="002618F0"/>
    <w:pPr>
      <w:keepLines w:val="0"/>
      <w:spacing w:before="240" w:line="480" w:lineRule="auto"/>
      <w:jc w:val="center"/>
    </w:pPr>
    <w:rPr>
      <w:rFonts w:ascii="Times New Roman" w:eastAsia="Times New Roman" w:hAnsi="Times New Roman" w:cs="Times New Roman"/>
      <w:iCs/>
      <w:color w:val="auto"/>
      <w:kern w:val="32"/>
      <w:sz w:val="24"/>
      <w:szCs w:val="32"/>
      <w:lang w:eastAsia="de-DE"/>
    </w:rPr>
  </w:style>
  <w:style w:type="paragraph" w:customStyle="1" w:styleId="APAtext">
    <w:name w:val="APA text"/>
    <w:basedOn w:val="Normal"/>
    <w:qFormat/>
    <w:rsid w:val="002618F0"/>
    <w:pPr>
      <w:spacing w:after="0" w:line="480" w:lineRule="auto"/>
      <w:ind w:firstLine="1440"/>
    </w:pPr>
    <w:rPr>
      <w:rFonts w:ascii="Times New Roman" w:eastAsiaTheme="minorHAnsi" w:hAnsi="Times New Roman" w:cstheme="minorBidi"/>
      <w:sz w:val="24"/>
    </w:rPr>
  </w:style>
  <w:style w:type="paragraph" w:customStyle="1" w:styleId="APAHeading2">
    <w:name w:val="APA Heading 2"/>
    <w:basedOn w:val="Heading2"/>
    <w:qFormat/>
    <w:rsid w:val="002618F0"/>
    <w:pPr>
      <w:keepLines w:val="0"/>
      <w:spacing w:before="240" w:line="480" w:lineRule="auto"/>
    </w:pPr>
    <w:rPr>
      <w:rFonts w:ascii="Times New Roman" w:hAnsi="Times New Roman" w:cs="Arial"/>
      <w:iCs/>
      <w:color w:val="auto"/>
      <w:sz w:val="24"/>
      <w:szCs w:val="28"/>
      <w:lang w:val="en-GB" w:eastAsia="de-DE"/>
    </w:rPr>
  </w:style>
  <w:style w:type="paragraph" w:customStyle="1" w:styleId="APAHeading3">
    <w:name w:val="APA Heading 3"/>
    <w:basedOn w:val="Heading3"/>
    <w:qFormat/>
    <w:rsid w:val="002618F0"/>
    <w:pPr>
      <w:keepLines w:val="0"/>
      <w:spacing w:before="240" w:line="480" w:lineRule="auto"/>
      <w:ind w:left="1440"/>
    </w:pPr>
    <w:rPr>
      <w:rFonts w:ascii="Times New Roman" w:eastAsia="Times New Roman" w:hAnsi="Times New Roman" w:cs="Arial"/>
      <w:color w:val="auto"/>
      <w:sz w:val="24"/>
      <w:szCs w:val="26"/>
      <w:lang w:eastAsia="de-DE"/>
    </w:rPr>
  </w:style>
  <w:style w:type="paragraph" w:customStyle="1" w:styleId="PhDText">
    <w:name w:val="PhD Text"/>
    <w:basedOn w:val="Normal"/>
    <w:rsid w:val="002618F0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B37019-6F67-4D69-B996-8C178CC08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5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S</dc:creator>
  <cp:lastModifiedBy>Piers Allen</cp:lastModifiedBy>
  <cp:revision>3</cp:revision>
  <cp:lastPrinted>2012-07-27T16:17:00Z</cp:lastPrinted>
  <dcterms:created xsi:type="dcterms:W3CDTF">2012-10-04T07:56:00Z</dcterms:created>
  <dcterms:modified xsi:type="dcterms:W3CDTF">2012-10-04T08:10:00Z</dcterms:modified>
</cp:coreProperties>
</file>